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3: List of 57 homologues identified by the software Get_homolog among </w:t>
      </w:r>
      <w:r>
        <w:rPr>
          <w:rFonts w:cs="Arial" w:ascii="Arial" w:hAnsi="Arial"/>
          <w:b/>
          <w:i/>
          <w:sz w:val="24"/>
          <w:szCs w:val="24"/>
          <w:lang w:val="en-US"/>
        </w:rPr>
        <w:t>Gordonia sp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8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4"/>
      </w:tblGrid>
      <w:tr>
        <w:trPr/>
        <w:tc>
          <w:tcPr>
            <w:tcW w:w="8714" w:type="dxa"/>
            <w:tcBorders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0S ribosomal protein S14 type Z - rpsZ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S ribosomal protein S15 - rpsO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S ribosomal protein S17 - rpsQ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S ribosomal protein S1 - rpsA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S ribosomal protein S20 - rpsT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S ribosomal protein S7 - rpsG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S ribosomal protein S8 - rpsH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-isopropylmalate dehydratase small subunit - leuD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S ribosomal protein L14 - rpl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S ribosomal protein L22 - rplV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S ribosomal protein L27 - rpmA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S ribosomal protein L29 - rpmC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S ribosomal protein L35 - rpmI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Fe ferredox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cetolactate synthase small subunit - ilv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cyl-CoA desaturas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denosylhomocysteinase - ahcY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TP-dependent Clp protease adapter protein Clp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TP synthase subunit alpha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hromosome partitioning protein ParA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longation factor LepA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longation factor P - efp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longation factor Tu - tuf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lucosyl-3-phosphoglycerate synthase - gpg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lyceraldehyde-3-phosphate dehydrogenase - gap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ypoxanthine phosphoribosyltransferase - hpt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midazoleglycerol-phosphate dehydratase - hisB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ron-sulfur cluster assembly protein SufB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itrogen regulatory protein P-II - glnK2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-succinylhomoserine sulfhydrylase - metZ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ptidyl-prolyl cis-trans isomeras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utative ABC transporter ATP-binding prote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utative GTP-binding prote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utative HIT family prote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utative iron-sulfur cluster assembly accessory prote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utative methyltransferas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utative TetR family transcriptional regulator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utative thiosulfate sulfurtransferas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utative two-component response regulator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eryl-tRNA synthetase - ser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ignal recognition particle protein - ffh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ingle-stranded DNA-binding protein - ssb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uccinate dehydrogenase cytochrome b subunit - sdhC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uccinate dehydrogenase iron-sulfur protein - sdhB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hioredoxin reductase - trxB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wo-component response regulator RegX3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yrosyl-tRNA synthetase - tyr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ypothetical prote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ypothetical prote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ypothetical prote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ypothetical prote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ypothetical prote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ypothetical prote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ypothetical prote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ypothetical prote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ypothetical protei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autoSpaceDE w:val="false"/>
              <w:spacing w:lineRule="auto" w:line="360" w:before="0" w:after="0"/>
              <w:ind w:left="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ypothetical protein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00000A"/>
      <w:sz w:val="22"/>
      <w:szCs w:val="22"/>
      <w:lang w:val="pt-BR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9:29:00Z</dcterms:created>
  <dc:creator>Cristina V Niero Viana Niero</dc:creator>
  <dc:description/>
  <cp:keywords/>
  <dc:language>en-US</dc:language>
  <cp:lastModifiedBy>Cristina V Niero Viana Niero</cp:lastModifiedBy>
  <dcterms:modified xsi:type="dcterms:W3CDTF">2019-02-28T19:29:00Z</dcterms:modified>
  <cp:revision>1</cp:revision>
  <dc:subject/>
  <dc:title/>
</cp:coreProperties>
</file>